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878" w:rsidRPr="00667916" w:rsidRDefault="00667916" w:rsidP="009B487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67916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="002C5EB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67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7916">
        <w:rPr>
          <w:rFonts w:ascii="Times New Roman" w:hAnsi="Times New Roman" w:cs="Times New Roman"/>
          <w:sz w:val="24"/>
          <w:szCs w:val="24"/>
          <w:lang w:val="en-US"/>
        </w:rPr>
        <w:t xml:space="preserve">Abundance of functional marker genes for denitrification and of the respective </w:t>
      </w:r>
      <w:r>
        <w:rPr>
          <w:rFonts w:ascii="Times New Roman" w:hAnsi="Times New Roman" w:cs="Times New Roman"/>
          <w:sz w:val="24"/>
          <w:szCs w:val="24"/>
          <w:lang w:val="en-US"/>
        </w:rPr>
        <w:t>reverse transcribed mRNA</w:t>
      </w:r>
      <w:r w:rsidRPr="00667916">
        <w:rPr>
          <w:rFonts w:ascii="Times New Roman" w:hAnsi="Times New Roman" w:cs="Times New Roman"/>
          <w:sz w:val="24"/>
          <w:szCs w:val="24"/>
          <w:lang w:val="en-US"/>
        </w:rPr>
        <w:t xml:space="preserve"> (cDN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D4F80">
        <w:rPr>
          <w:rFonts w:ascii="Times New Roman" w:hAnsi="Times New Roman" w:cs="Times New Roman"/>
          <w:sz w:val="24"/>
          <w:szCs w:val="24"/>
          <w:lang w:val="en-US"/>
        </w:rPr>
        <w:t xml:space="preserve">Analysis of variance (ANOVA) was performed to test for differences in copy numbers </w:t>
      </w:r>
      <w:r w:rsidR="009B4878">
        <w:rPr>
          <w:rFonts w:ascii="Times New Roman" w:hAnsi="Times New Roman" w:cs="Times New Roman"/>
          <w:sz w:val="24"/>
          <w:szCs w:val="24"/>
          <w:lang w:val="en-US"/>
        </w:rPr>
        <w:t xml:space="preserve">at different sampling times during the incubation at given pH. </w:t>
      </w:r>
    </w:p>
    <w:tbl>
      <w:tblPr>
        <w:tblStyle w:val="Tabellenraster1"/>
        <w:tblpPr w:leftFromText="141" w:rightFromText="141" w:vertAnchor="page" w:horzAnchor="margin" w:tblpY="3091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990"/>
        <w:gridCol w:w="1170"/>
        <w:gridCol w:w="990"/>
        <w:gridCol w:w="1170"/>
        <w:gridCol w:w="1080"/>
        <w:gridCol w:w="1260"/>
        <w:gridCol w:w="1080"/>
        <w:gridCol w:w="1080"/>
        <w:gridCol w:w="1236"/>
        <w:gridCol w:w="1080"/>
        <w:gridCol w:w="990"/>
        <w:gridCol w:w="1104"/>
      </w:tblGrid>
      <w:tr w:rsidR="00667916" w:rsidRPr="00667916" w:rsidTr="00461501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Time [h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K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7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K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c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7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S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DNA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7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S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c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7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osZ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7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osZ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c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7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501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K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5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K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c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5.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S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5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irS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c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5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osZ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5.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nosZ</w:t>
            </w: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cDNA </w:t>
            </w:r>
          </w:p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pH 5.4</w:t>
            </w:r>
          </w:p>
        </w:tc>
      </w:tr>
      <w:tr w:rsidR="00667916" w:rsidRPr="00667916" w:rsidTr="00461501"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3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4.6E+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4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5E+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6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5.4E+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5.0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8.0E+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2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3E+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8.4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1E+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0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2E+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5.2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4E+0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8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9.7E+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7.6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8.0E+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3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9E+0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8.7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2E+00</w:t>
            </w:r>
          </w:p>
        </w:tc>
      </w:tr>
      <w:tr w:rsidR="00667916" w:rsidRPr="00667916" w:rsidTr="0046150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7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6.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9.1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C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1E+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0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9.0E+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5.0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2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6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30E+01</w:t>
            </w:r>
            <w:r w:rsidRPr="0066791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A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5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6E+05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7.7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4E+02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1E+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4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1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8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8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9.3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6.5E+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8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1</w:t>
            </w:r>
          </w:p>
        </w:tc>
      </w:tr>
      <w:tr w:rsidR="00667916" w:rsidRPr="00667916" w:rsidTr="0046150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3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4.7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6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1E+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6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0E+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9.8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9.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1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2E+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6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E+02</w:t>
            </w:r>
            <w:r w:rsidRPr="0066791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7.9E+04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6E+02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0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4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4E+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5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5E+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1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8.0E+00</w:t>
            </w:r>
          </w:p>
        </w:tc>
      </w:tr>
      <w:tr w:rsidR="00667916" w:rsidRPr="00667916" w:rsidTr="0046150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2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7.3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0E+03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4E+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9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6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8E+06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6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1E+02</w:t>
            </w:r>
            <w:r w:rsidRPr="0066791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8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6E+05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2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7E+02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9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7.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7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1E+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6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4.0E+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0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1E+01</w:t>
            </w:r>
          </w:p>
        </w:tc>
      </w:tr>
      <w:tr w:rsidR="00667916" w:rsidRPr="00667916" w:rsidTr="0046150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5E+06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6.1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6.0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4E+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7.2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2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9.3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1E+07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8.9E+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6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E+04</w:t>
            </w:r>
            <w:r w:rsidRPr="0066791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5E+05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6E+02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4E+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2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5.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5.0E+00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5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4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1E+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5E+01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1</w:t>
            </w:r>
          </w:p>
        </w:tc>
      </w:tr>
      <w:tr w:rsidR="00667916" w:rsidRPr="00667916" w:rsidTr="0046150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1E+06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3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6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F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7E+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7E+06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5.6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4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6.6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0E+08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8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6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8E+05</w:t>
            </w:r>
            <w:r w:rsidRPr="0066791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1E+05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8.4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7.1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2E+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6E+04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6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8.8E+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9E+06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3.0E+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4.6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4E+02</w:t>
            </w:r>
          </w:p>
        </w:tc>
      </w:tr>
      <w:tr w:rsidR="00667916" w:rsidRPr="00667916" w:rsidTr="00461501"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916" w:rsidRPr="00667916" w:rsidRDefault="00667916" w:rsidP="009B487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8.8E+06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7E+03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4.2E+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2E+06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7.0E+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9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D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9.1E+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3.3E+08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2.5E+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67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E+03</w:t>
            </w:r>
            <w:r w:rsidR="004615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4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6.6E+05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2E+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6E+05</w:t>
            </w:r>
            <w:r w:rsidR="0046150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4.2E+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9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1E+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8.8E+02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9.2E+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2.1E+07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1.0E+0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1.4E+05</w:t>
            </w:r>
            <w:r w:rsidRPr="00667916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  <w:p w:rsidR="00667916" w:rsidRPr="00667916" w:rsidRDefault="00667916" w:rsidP="009B4878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  <w:lang w:val="en-US" w:eastAsia="en-US"/>
              </w:rPr>
            </w:pPr>
            <w:r w:rsidRPr="0066791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 w:eastAsia="en-US"/>
              </w:rPr>
              <w:t>± 7.0E+04</w:t>
            </w:r>
          </w:p>
        </w:tc>
      </w:tr>
    </w:tbl>
    <w:p w:rsidR="00667916" w:rsidRDefault="002C5EBF" w:rsidP="009B4878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A</w:t>
      </w:r>
      <w:r w:rsidR="00667916" w:rsidRPr="00D91F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BCD</w:t>
      </w:r>
      <w:r w:rsidR="00667916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EF</w:t>
      </w:r>
      <w:r w:rsidR="00667916" w:rsidRPr="00D91F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667916">
        <w:rPr>
          <w:rFonts w:ascii="Times New Roman" w:hAnsi="Times New Roman" w:cs="Times New Roman"/>
          <w:sz w:val="24"/>
          <w:szCs w:val="24"/>
          <w:lang w:val="en-US"/>
        </w:rPr>
        <w:t>Identical</w:t>
      </w:r>
      <w:r w:rsidR="00667916" w:rsidRPr="00D91F81">
        <w:rPr>
          <w:rFonts w:ascii="Times New Roman" w:hAnsi="Times New Roman" w:cs="Times New Roman"/>
          <w:sz w:val="24"/>
          <w:szCs w:val="24"/>
          <w:lang w:val="en-US"/>
        </w:rPr>
        <w:t xml:space="preserve"> letter</w:t>
      </w:r>
      <w:r w:rsidR="0066791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67916" w:rsidRPr="00D91F81">
        <w:rPr>
          <w:rFonts w:ascii="Times New Roman" w:hAnsi="Times New Roman" w:cs="Times New Roman"/>
          <w:sz w:val="24"/>
          <w:szCs w:val="24"/>
          <w:lang w:val="en-US"/>
        </w:rPr>
        <w:t xml:space="preserve"> behind numbers indicate no</w:t>
      </w:r>
      <w:r w:rsidR="00667916">
        <w:rPr>
          <w:rFonts w:ascii="Times New Roman" w:hAnsi="Times New Roman" w:cs="Times New Roman"/>
          <w:sz w:val="24"/>
          <w:szCs w:val="24"/>
          <w:lang w:val="en-US"/>
        </w:rPr>
        <w:t>n-</w:t>
      </w:r>
      <w:r w:rsidR="00667916" w:rsidRPr="00D91F81">
        <w:rPr>
          <w:rFonts w:ascii="Times New Roman" w:hAnsi="Times New Roman" w:cs="Times New Roman"/>
          <w:sz w:val="24"/>
          <w:szCs w:val="24"/>
          <w:lang w:val="en-US"/>
        </w:rPr>
        <w:t>significan</w:t>
      </w:r>
      <w:r w:rsidR="006679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67916" w:rsidRPr="00D91F81">
        <w:rPr>
          <w:rFonts w:ascii="Times New Roman" w:hAnsi="Times New Roman" w:cs="Times New Roman"/>
          <w:sz w:val="24"/>
          <w:szCs w:val="24"/>
          <w:lang w:val="en-US"/>
        </w:rPr>
        <w:t xml:space="preserve"> differences </w:t>
      </w:r>
      <w:r w:rsidR="00667916">
        <w:rPr>
          <w:rFonts w:ascii="Times New Roman" w:hAnsi="Times New Roman" w:cs="Times New Roman"/>
          <w:sz w:val="24"/>
          <w:szCs w:val="24"/>
          <w:lang w:val="en-US"/>
        </w:rPr>
        <w:t xml:space="preserve">in copy numbers </w:t>
      </w:r>
      <w:r w:rsidR="00667916" w:rsidRPr="00D91F8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67916" w:rsidRPr="00D91F8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67916" w:rsidRPr="00D91F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7916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667916" w:rsidRPr="00D91F81">
        <w:rPr>
          <w:rFonts w:ascii="Times New Roman" w:hAnsi="Times New Roman" w:cs="Times New Roman"/>
          <w:sz w:val="24"/>
          <w:szCs w:val="24"/>
          <w:lang w:val="en-US"/>
        </w:rPr>
        <w:t xml:space="preserve"> 0.05).</w:t>
      </w:r>
    </w:p>
    <w:p w:rsidR="00667916" w:rsidRPr="00667916" w:rsidRDefault="00667916">
      <w:pPr>
        <w:rPr>
          <w:lang w:val="en-US"/>
        </w:rPr>
      </w:pPr>
    </w:p>
    <w:sectPr w:rsidR="00667916" w:rsidRPr="00667916" w:rsidSect="006679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916"/>
    <w:rsid w:val="001A1FE4"/>
    <w:rsid w:val="00291EEE"/>
    <w:rsid w:val="002C2F2F"/>
    <w:rsid w:val="002C5EBF"/>
    <w:rsid w:val="00461501"/>
    <w:rsid w:val="00667916"/>
    <w:rsid w:val="009B4878"/>
    <w:rsid w:val="00BD4F80"/>
    <w:rsid w:val="00C2282A"/>
    <w:rsid w:val="00CB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547841-1C45-400A-8900-61901F741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7916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679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79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7916"/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table" w:customStyle="1" w:styleId="Tabellenraster1">
    <w:name w:val="Tabellenraster1"/>
    <w:basedOn w:val="NormaleTabelle"/>
    <w:next w:val="Tabellenraster"/>
    <w:uiPriority w:val="59"/>
    <w:rsid w:val="00667916"/>
    <w:pPr>
      <w:spacing w:after="0" w:line="240" w:lineRule="auto"/>
    </w:pPr>
    <w:rPr>
      <w:rFonts w:ascii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67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916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02ED07C-6938-472F-A47C-76DBC80502A0}"/>
</file>

<file path=customXml/itemProps2.xml><?xml version="1.0" encoding="utf-8"?>
<ds:datastoreItem xmlns:ds="http://schemas.openxmlformats.org/officeDocument/2006/customXml" ds:itemID="{3EBDE7B7-BD9C-424D-BB2E-F618F3B79A7C}"/>
</file>

<file path=customXml/itemProps3.xml><?xml version="1.0" encoding="utf-8"?>
<ds:datastoreItem xmlns:ds="http://schemas.openxmlformats.org/officeDocument/2006/customXml" ds:itemID="{A55D613D-8A1E-4B12-A8D6-207AF2E8CA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942</Characters>
  <Application>Microsoft Office Word</Application>
  <DocSecurity>4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ker, Gesche</dc:creator>
  <cp:lastModifiedBy>Braker, Gesche</cp:lastModifiedBy>
  <cp:revision>2</cp:revision>
  <dcterms:created xsi:type="dcterms:W3CDTF">2015-09-07T13:16:00Z</dcterms:created>
  <dcterms:modified xsi:type="dcterms:W3CDTF">2015-09-0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